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4290" distB="3429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571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475615</wp:posOffset>
                </wp:positionH>
                <wp:positionV relativeFrom="paragraph">
                  <wp:posOffset>437515</wp:posOffset>
                </wp:positionV>
                <wp:extent cx="2247900" cy="1040765"/>
                <wp:effectExtent l="0" t="0" r="0" b="0"/>
                <wp:wrapNone/>
                <wp:docPr id="1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10407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 (n = 1280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PubMed=39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ciELO=2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cienceDirect=861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81.95pt;mso-wrap-distance-left:9.05pt;mso-wrap-distance-right:9.05pt;mso-wrap-distance-top:0pt;mso-wrap-distance-bottom:0pt;margin-top:34.45pt;mso-position-vertical-relative:text;margin-left:37.4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 (n = 1280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PubMed=398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ciELO=21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cienceDirect=86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2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2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122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122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122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122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02585</wp:posOffset>
                </wp:positionV>
                <wp:extent cx="1733550" cy="743585"/>
                <wp:effectExtent l="0" t="0" r="0" b="0"/>
                <wp:wrapNone/>
                <wp:docPr id="1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435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 after abstract review</w:t>
                              <w:br/>
                              <w:t>(n = 114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8.55pt;mso-wrap-distance-left:9.05pt;mso-wrap-distance-right:9.05pt;mso-wrap-distance-top:0pt;mso-wrap-distance-bottom:0pt;margin-top:228.5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 after abstract review</w:t>
                        <w:br/>
                        <w:t>(n = 114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75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75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4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4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3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3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3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3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Fontepargpadro">
    <w:name w:val="Fonte parág. padrão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5T13:17:00Z</dcterms:created>
  <dc:creator>mocampo</dc:creator>
  <dc:description/>
  <dc:language>en-US</dc:language>
  <cp:lastModifiedBy>User</cp:lastModifiedBy>
  <dcterms:modified xsi:type="dcterms:W3CDTF">2015-01-15T13:17:00Z</dcterms:modified>
  <cp:revision>2</cp:revision>
  <dc:subject/>
  <dc:title>PRISMA 2009 Flow Diagram</dc:title>
</cp:coreProperties>
</file>